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551A" w:rsidRDefault="0054551A" w:rsidP="0054551A">
      <w:pPr>
        <w:tabs>
          <w:tab w:val="left" w:pos="1890"/>
        </w:tabs>
        <w:spacing w:after="0" w:line="240" w:lineRule="auto"/>
        <w:rPr>
          <w:rFonts w:eastAsia="Calibri" w:cs="Times New Roman"/>
          <w:bCs/>
        </w:rPr>
      </w:pPr>
      <w:r>
        <w:rPr>
          <w:rFonts w:asciiTheme="majorBidi" w:hAnsiTheme="majorBidi" w:cstheme="majorBidi"/>
          <w:b/>
          <w:sz w:val="24"/>
          <w:szCs w:val="24"/>
        </w:rPr>
        <w:t>S4</w:t>
      </w:r>
      <w:r w:rsidRPr="001F015E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0540ED">
        <w:rPr>
          <w:rFonts w:asciiTheme="majorBidi" w:hAnsiTheme="majorBidi" w:cstheme="majorBidi"/>
          <w:b/>
          <w:sz w:val="24"/>
          <w:szCs w:val="24"/>
        </w:rPr>
        <w:t>Table</w:t>
      </w:r>
      <w:r>
        <w:rPr>
          <w:rFonts w:asciiTheme="majorBidi" w:hAnsiTheme="majorBidi" w:cstheme="majorBidi"/>
          <w:b/>
          <w:sz w:val="24"/>
          <w:szCs w:val="24"/>
        </w:rPr>
        <w:t>.</w:t>
      </w:r>
      <w:r w:rsidRPr="000540ED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E84323">
        <w:rPr>
          <w:rFonts w:asciiTheme="majorBidi" w:hAnsiTheme="majorBidi"/>
          <w:b/>
          <w:sz w:val="24"/>
        </w:rPr>
        <w:t>Summary of precision and risk of bias assessment for hepatitis C virus (HCV) incidence and prevalence measures extracted from eligible reports.</w:t>
      </w:r>
    </w:p>
    <w:tbl>
      <w:tblPr>
        <w:tblpPr w:leftFromText="180" w:rightFromText="180" w:vertAnchor="text" w:horzAnchor="margin" w:tblpX="126" w:tblpY="86"/>
        <w:tblOverlap w:val="never"/>
        <w:tblW w:w="5000" w:type="pct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4"/>
        <w:gridCol w:w="1140"/>
        <w:gridCol w:w="843"/>
        <w:gridCol w:w="973"/>
        <w:gridCol w:w="666"/>
      </w:tblGrid>
      <w:tr w:rsidR="0054551A" w:rsidRPr="0061543D" w:rsidTr="007760CF">
        <w:trPr>
          <w:trHeight w:val="300"/>
        </w:trPr>
        <w:tc>
          <w:tcPr>
            <w:tcW w:w="31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551A" w:rsidRPr="00493FD4" w:rsidRDefault="0054551A" w:rsidP="004B59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493F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Quality assessment</w:t>
            </w:r>
            <w:bookmarkStart w:id="0" w:name="_GoBack"/>
            <w:bookmarkEnd w:id="0"/>
          </w:p>
        </w:tc>
        <w:tc>
          <w:tcPr>
            <w:tcW w:w="1035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551A" w:rsidRPr="0070337B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HCV incid</w:t>
            </w:r>
            <w:r w:rsidRPr="0043271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ence measures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54551A" w:rsidRPr="0070337B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E84F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HCV prevalence measures</w:t>
            </w:r>
          </w:p>
        </w:tc>
      </w:tr>
      <w:tr w:rsidR="0054551A" w:rsidRPr="0061543D" w:rsidTr="007760CF">
        <w:trPr>
          <w:trHeight w:val="300"/>
        </w:trPr>
        <w:tc>
          <w:tcPr>
            <w:tcW w:w="31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551A" w:rsidRPr="00E84F16" w:rsidRDefault="0054551A" w:rsidP="004B59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551A" w:rsidRPr="0070337B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70337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551A" w:rsidRPr="0070337B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70337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551A" w:rsidRPr="0070337B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70337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54551A" w:rsidRPr="0070337B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70337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%</w:t>
            </w:r>
          </w:p>
        </w:tc>
      </w:tr>
      <w:tr w:rsidR="0054551A" w:rsidRPr="0061543D" w:rsidTr="00BE5B24">
        <w:trPr>
          <w:trHeight w:val="300"/>
        </w:trPr>
        <w:tc>
          <w:tcPr>
            <w:tcW w:w="31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4551A" w:rsidRPr="0061543D" w:rsidRDefault="0054551A" w:rsidP="004B59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154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CA"/>
              </w:rPr>
              <w:t>Precision of estimates</w:t>
            </w:r>
          </w:p>
        </w:tc>
        <w:tc>
          <w:tcPr>
            <w:tcW w:w="59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551A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51A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51A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54551A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54551A" w:rsidRPr="0061543D" w:rsidTr="007760CF">
        <w:trPr>
          <w:trHeight w:val="300"/>
        </w:trPr>
        <w:tc>
          <w:tcPr>
            <w:tcW w:w="3109" w:type="pct"/>
            <w:shd w:val="clear" w:color="auto" w:fill="auto"/>
            <w:noWrap/>
            <w:vAlign w:val="center"/>
            <w:hideMark/>
          </w:tcPr>
          <w:p w:rsidR="0054551A" w:rsidRPr="0061543D" w:rsidRDefault="0054551A" w:rsidP="004B5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High</w:t>
            </w:r>
            <w:r w:rsidRPr="00615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precision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551A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51A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.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1.3</w:t>
            </w:r>
          </w:p>
        </w:tc>
      </w:tr>
      <w:tr w:rsidR="0054551A" w:rsidRPr="0061543D" w:rsidTr="007760CF">
        <w:trPr>
          <w:trHeight w:val="300"/>
        </w:trPr>
        <w:tc>
          <w:tcPr>
            <w:tcW w:w="3109" w:type="pct"/>
            <w:shd w:val="clear" w:color="auto" w:fill="auto"/>
            <w:noWrap/>
            <w:vAlign w:val="center"/>
            <w:hideMark/>
          </w:tcPr>
          <w:p w:rsidR="0054551A" w:rsidRPr="0061543D" w:rsidRDefault="0054551A" w:rsidP="004B5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</w:t>
            </w:r>
            <w:r w:rsidRPr="00615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ow precision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551A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51A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5.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.7</w:t>
            </w:r>
          </w:p>
        </w:tc>
      </w:tr>
      <w:tr w:rsidR="0054551A" w:rsidRPr="0061543D" w:rsidTr="00BE5B24">
        <w:trPr>
          <w:trHeight w:val="300"/>
        </w:trPr>
        <w:tc>
          <w:tcPr>
            <w:tcW w:w="3109" w:type="pct"/>
            <w:shd w:val="clear" w:color="auto" w:fill="auto"/>
            <w:noWrap/>
            <w:vAlign w:val="center"/>
          </w:tcPr>
          <w:p w:rsidR="0054551A" w:rsidRPr="0061543D" w:rsidRDefault="0054551A" w:rsidP="004B59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1543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Risk of bias quality domains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54551A" w:rsidRPr="0061543D" w:rsidTr="007760CF">
        <w:trPr>
          <w:trHeight w:val="300"/>
        </w:trPr>
        <w:tc>
          <w:tcPr>
            <w:tcW w:w="3109" w:type="pct"/>
            <w:shd w:val="clear" w:color="auto" w:fill="auto"/>
            <w:noWrap/>
            <w:vAlign w:val="center"/>
          </w:tcPr>
          <w:p w:rsidR="0054551A" w:rsidRPr="0070337B" w:rsidRDefault="0054551A" w:rsidP="004B59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70337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Sampling methodology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54551A" w:rsidRPr="0061543D" w:rsidTr="007760CF">
        <w:trPr>
          <w:trHeight w:val="300"/>
        </w:trPr>
        <w:tc>
          <w:tcPr>
            <w:tcW w:w="3109" w:type="pct"/>
            <w:shd w:val="clear" w:color="auto" w:fill="auto"/>
            <w:noWrap/>
            <w:vAlign w:val="center"/>
          </w:tcPr>
          <w:p w:rsidR="0054551A" w:rsidRPr="0061543D" w:rsidRDefault="0054551A" w:rsidP="004B5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</w:t>
            </w:r>
            <w:r w:rsidRPr="00615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ow risk of bias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551A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51A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.1</w:t>
            </w:r>
          </w:p>
        </w:tc>
      </w:tr>
      <w:tr w:rsidR="0054551A" w:rsidRPr="0061543D" w:rsidTr="007760CF">
        <w:trPr>
          <w:trHeight w:val="300"/>
        </w:trPr>
        <w:tc>
          <w:tcPr>
            <w:tcW w:w="3109" w:type="pct"/>
            <w:shd w:val="clear" w:color="auto" w:fill="auto"/>
            <w:noWrap/>
            <w:vAlign w:val="center"/>
          </w:tcPr>
          <w:p w:rsidR="0054551A" w:rsidRPr="0061543D" w:rsidRDefault="0054551A" w:rsidP="004B5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</w:t>
            </w:r>
            <w:r w:rsidRPr="00615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igh risk of bias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551A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51A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5.9</w:t>
            </w:r>
          </w:p>
        </w:tc>
      </w:tr>
      <w:tr w:rsidR="0054551A" w:rsidRPr="0061543D" w:rsidTr="007760CF">
        <w:trPr>
          <w:trHeight w:val="300"/>
        </w:trPr>
        <w:tc>
          <w:tcPr>
            <w:tcW w:w="3109" w:type="pct"/>
            <w:shd w:val="clear" w:color="auto" w:fill="auto"/>
            <w:noWrap/>
            <w:vAlign w:val="center"/>
            <w:hideMark/>
          </w:tcPr>
          <w:p w:rsidR="0054551A" w:rsidRPr="0070337B" w:rsidRDefault="0054551A" w:rsidP="004B59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70337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HCV ascertainment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54551A" w:rsidRPr="0061543D" w:rsidTr="007760CF">
        <w:trPr>
          <w:trHeight w:val="300"/>
        </w:trPr>
        <w:tc>
          <w:tcPr>
            <w:tcW w:w="3109" w:type="pct"/>
            <w:shd w:val="clear" w:color="auto" w:fill="auto"/>
            <w:noWrap/>
            <w:vAlign w:val="center"/>
            <w:hideMark/>
          </w:tcPr>
          <w:p w:rsidR="0054551A" w:rsidRPr="0061543D" w:rsidRDefault="0054551A" w:rsidP="004B5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</w:t>
            </w:r>
            <w:r w:rsidRPr="00615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ow risk of bias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551A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51A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7.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8.4</w:t>
            </w:r>
          </w:p>
        </w:tc>
      </w:tr>
      <w:tr w:rsidR="0054551A" w:rsidRPr="0061543D" w:rsidTr="007760CF">
        <w:trPr>
          <w:trHeight w:val="300"/>
        </w:trPr>
        <w:tc>
          <w:tcPr>
            <w:tcW w:w="3109" w:type="pct"/>
            <w:shd w:val="clear" w:color="auto" w:fill="auto"/>
            <w:noWrap/>
            <w:vAlign w:val="center"/>
            <w:hideMark/>
          </w:tcPr>
          <w:p w:rsidR="0054551A" w:rsidRPr="0061543D" w:rsidRDefault="0054551A" w:rsidP="004B5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</w:t>
            </w:r>
            <w:r w:rsidRPr="00615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igh risk of bias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551A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51A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</w:t>
            </w:r>
          </w:p>
        </w:tc>
      </w:tr>
      <w:tr w:rsidR="0054551A" w:rsidRPr="0061543D" w:rsidTr="007760CF">
        <w:trPr>
          <w:trHeight w:val="300"/>
        </w:trPr>
        <w:tc>
          <w:tcPr>
            <w:tcW w:w="3109" w:type="pct"/>
            <w:shd w:val="clear" w:color="auto" w:fill="auto"/>
            <w:noWrap/>
            <w:vAlign w:val="center"/>
          </w:tcPr>
          <w:p w:rsidR="0054551A" w:rsidRDefault="0054551A" w:rsidP="004B5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Unclear</w:t>
            </w:r>
            <w:r w:rsidRPr="00355BA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551A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51A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.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51A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vAlign w:val="center"/>
          </w:tcPr>
          <w:p w:rsidR="0054551A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54551A" w:rsidRPr="0061543D" w:rsidTr="007760CF">
        <w:trPr>
          <w:trHeight w:val="300"/>
        </w:trPr>
        <w:tc>
          <w:tcPr>
            <w:tcW w:w="3109" w:type="pct"/>
            <w:shd w:val="clear" w:color="auto" w:fill="auto"/>
            <w:noWrap/>
            <w:vAlign w:val="center"/>
            <w:hideMark/>
          </w:tcPr>
          <w:p w:rsidR="0054551A" w:rsidRPr="0070337B" w:rsidRDefault="0054551A" w:rsidP="004B59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70337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Response rate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54551A" w:rsidRPr="0061543D" w:rsidTr="007760CF">
        <w:trPr>
          <w:trHeight w:val="300"/>
        </w:trPr>
        <w:tc>
          <w:tcPr>
            <w:tcW w:w="3109" w:type="pct"/>
            <w:shd w:val="clear" w:color="auto" w:fill="auto"/>
            <w:noWrap/>
            <w:vAlign w:val="center"/>
            <w:hideMark/>
          </w:tcPr>
          <w:p w:rsidR="0054551A" w:rsidRPr="0061543D" w:rsidRDefault="0054551A" w:rsidP="004B5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</w:t>
            </w:r>
            <w:r w:rsidRPr="00615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ow risk of bias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551A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51A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5.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0.0</w:t>
            </w:r>
          </w:p>
        </w:tc>
      </w:tr>
      <w:tr w:rsidR="0054551A" w:rsidRPr="0061543D" w:rsidTr="007760CF">
        <w:trPr>
          <w:trHeight w:val="300"/>
        </w:trPr>
        <w:tc>
          <w:tcPr>
            <w:tcW w:w="3109" w:type="pct"/>
            <w:shd w:val="clear" w:color="auto" w:fill="auto"/>
            <w:noWrap/>
            <w:vAlign w:val="center"/>
            <w:hideMark/>
          </w:tcPr>
          <w:p w:rsidR="0054551A" w:rsidRPr="0061543D" w:rsidRDefault="0054551A" w:rsidP="004B5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</w:t>
            </w:r>
            <w:r w:rsidRPr="00615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igh risk of bias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551A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51A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.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8</w:t>
            </w:r>
          </w:p>
        </w:tc>
      </w:tr>
      <w:tr w:rsidR="0054551A" w:rsidRPr="0061543D" w:rsidTr="007760CF">
        <w:trPr>
          <w:trHeight w:val="300"/>
        </w:trPr>
        <w:tc>
          <w:tcPr>
            <w:tcW w:w="3109" w:type="pct"/>
            <w:shd w:val="clear" w:color="auto" w:fill="auto"/>
            <w:noWrap/>
            <w:vAlign w:val="center"/>
            <w:hideMark/>
          </w:tcPr>
          <w:p w:rsidR="0054551A" w:rsidRPr="0061543D" w:rsidRDefault="0054551A" w:rsidP="004B5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Unclear</w:t>
            </w:r>
            <w:r w:rsidR="00BE5B24" w:rsidRPr="00355B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*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551A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51A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.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6.2</w:t>
            </w:r>
          </w:p>
        </w:tc>
      </w:tr>
      <w:tr w:rsidR="0054551A" w:rsidRPr="0061543D" w:rsidTr="007760CF">
        <w:trPr>
          <w:trHeight w:val="300"/>
        </w:trPr>
        <w:tc>
          <w:tcPr>
            <w:tcW w:w="3109" w:type="pct"/>
            <w:shd w:val="clear" w:color="auto" w:fill="auto"/>
            <w:noWrap/>
            <w:vAlign w:val="center"/>
          </w:tcPr>
          <w:p w:rsidR="0054551A" w:rsidRPr="0070337B" w:rsidRDefault="0054551A" w:rsidP="004B59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Total number of  studies where risk of bias assessment was possible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551A" w:rsidRPr="00E00807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008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51A" w:rsidRPr="00E00807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008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51A" w:rsidRPr="00E00807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008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1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vAlign w:val="center"/>
          </w:tcPr>
          <w:p w:rsidR="0054551A" w:rsidRPr="00E00807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90.6</w:t>
            </w:r>
          </w:p>
        </w:tc>
      </w:tr>
      <w:tr w:rsidR="0054551A" w:rsidRPr="0061543D" w:rsidTr="007760CF">
        <w:trPr>
          <w:trHeight w:val="300"/>
        </w:trPr>
        <w:tc>
          <w:tcPr>
            <w:tcW w:w="3109" w:type="pct"/>
            <w:shd w:val="clear" w:color="auto" w:fill="auto"/>
            <w:noWrap/>
            <w:vAlign w:val="center"/>
          </w:tcPr>
          <w:p w:rsidR="0054551A" w:rsidRPr="0070337B" w:rsidRDefault="0054551A" w:rsidP="004B59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Unknown</w:t>
            </w:r>
            <w:r w:rsidRPr="00355B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**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551A" w:rsidRPr="00E00807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51A" w:rsidRPr="00E00807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51A" w:rsidRPr="00E00807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vAlign w:val="center"/>
          </w:tcPr>
          <w:p w:rsidR="0054551A" w:rsidRPr="00E00807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4</w:t>
            </w:r>
          </w:p>
        </w:tc>
      </w:tr>
      <w:tr w:rsidR="0054551A" w:rsidRPr="0061543D" w:rsidTr="007760CF">
        <w:trPr>
          <w:trHeight w:val="300"/>
        </w:trPr>
        <w:tc>
          <w:tcPr>
            <w:tcW w:w="31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551A" w:rsidRPr="0070337B" w:rsidRDefault="0054551A" w:rsidP="004B59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70337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Tota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 xml:space="preserve"> number of studies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551A" w:rsidRPr="00E00807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008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551A" w:rsidRPr="00E00807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008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551A" w:rsidRPr="00E00807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20</w:t>
            </w:r>
            <w:r w:rsidRPr="00E008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3</w:t>
            </w:r>
            <w:r w:rsidRPr="005B7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54551A" w:rsidRPr="00E00807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008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100.0</w:t>
            </w:r>
          </w:p>
        </w:tc>
      </w:tr>
      <w:tr w:rsidR="0054551A" w:rsidRPr="0061543D" w:rsidTr="00BE5B24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551A" w:rsidRPr="0061543D" w:rsidRDefault="0054551A" w:rsidP="004B5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0337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Summary of risk of bias assessmen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 xml:space="preserve"> for HCV incidence and prevalence measures</w:t>
            </w:r>
          </w:p>
        </w:tc>
      </w:tr>
      <w:tr w:rsidR="0054551A" w:rsidRPr="0061543D" w:rsidTr="007760CF">
        <w:trPr>
          <w:trHeight w:val="300"/>
        </w:trPr>
        <w:tc>
          <w:tcPr>
            <w:tcW w:w="31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551A" w:rsidRPr="0070337B" w:rsidRDefault="0054551A" w:rsidP="004B59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9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551A" w:rsidRPr="00355BAF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55B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551A" w:rsidRPr="00355BAF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55B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54551A" w:rsidRPr="0061543D" w:rsidTr="007760CF">
        <w:trPr>
          <w:trHeight w:val="300"/>
        </w:trPr>
        <w:tc>
          <w:tcPr>
            <w:tcW w:w="31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51A" w:rsidRPr="0070337B" w:rsidRDefault="0054551A" w:rsidP="004B59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70337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Low risk of bias</w:t>
            </w:r>
          </w:p>
        </w:tc>
        <w:tc>
          <w:tcPr>
            <w:tcW w:w="59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54551A" w:rsidRPr="0061543D" w:rsidTr="007760CF">
        <w:trPr>
          <w:trHeight w:val="300"/>
        </w:trPr>
        <w:tc>
          <w:tcPr>
            <w:tcW w:w="3109" w:type="pct"/>
            <w:shd w:val="clear" w:color="auto" w:fill="auto"/>
            <w:noWrap/>
            <w:vAlign w:val="center"/>
            <w:hideMark/>
          </w:tcPr>
          <w:p w:rsidR="0054551A" w:rsidRPr="0061543D" w:rsidRDefault="0054551A" w:rsidP="004B5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</w:t>
            </w:r>
            <w:r w:rsidRPr="00615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 at least one quality domain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9.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51A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vAlign w:val="center"/>
          </w:tcPr>
          <w:p w:rsidR="0054551A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54551A" w:rsidRPr="0061543D" w:rsidTr="007760CF">
        <w:trPr>
          <w:trHeight w:val="300"/>
        </w:trPr>
        <w:tc>
          <w:tcPr>
            <w:tcW w:w="3109" w:type="pct"/>
            <w:shd w:val="clear" w:color="auto" w:fill="auto"/>
            <w:noWrap/>
            <w:vAlign w:val="center"/>
            <w:hideMark/>
          </w:tcPr>
          <w:p w:rsidR="0054551A" w:rsidRPr="0061543D" w:rsidRDefault="0054551A" w:rsidP="004B5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</w:t>
            </w:r>
            <w:r w:rsidRPr="00615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 at least two quality domains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7.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51A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vAlign w:val="center"/>
          </w:tcPr>
          <w:p w:rsidR="0054551A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54551A" w:rsidRPr="0061543D" w:rsidTr="007760CF">
        <w:trPr>
          <w:trHeight w:val="300"/>
        </w:trPr>
        <w:tc>
          <w:tcPr>
            <w:tcW w:w="3109" w:type="pct"/>
            <w:shd w:val="clear" w:color="auto" w:fill="auto"/>
            <w:noWrap/>
            <w:vAlign w:val="center"/>
            <w:hideMark/>
          </w:tcPr>
          <w:p w:rsidR="0054551A" w:rsidRPr="0061543D" w:rsidRDefault="0054551A" w:rsidP="004B5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</w:t>
            </w:r>
            <w:r w:rsidRPr="00615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 all three quality domains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51A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vAlign w:val="center"/>
          </w:tcPr>
          <w:p w:rsidR="0054551A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54551A" w:rsidRPr="0061543D" w:rsidTr="007760CF">
        <w:trPr>
          <w:trHeight w:val="300"/>
        </w:trPr>
        <w:tc>
          <w:tcPr>
            <w:tcW w:w="3109" w:type="pct"/>
            <w:shd w:val="clear" w:color="auto" w:fill="auto"/>
            <w:noWrap/>
            <w:vAlign w:val="center"/>
            <w:hideMark/>
          </w:tcPr>
          <w:p w:rsidR="0054551A" w:rsidRPr="0070337B" w:rsidRDefault="0054551A" w:rsidP="004B59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70337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High risk of bias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54551A" w:rsidRPr="0061543D" w:rsidTr="007760CF">
        <w:trPr>
          <w:trHeight w:val="300"/>
        </w:trPr>
        <w:tc>
          <w:tcPr>
            <w:tcW w:w="3109" w:type="pct"/>
            <w:shd w:val="clear" w:color="auto" w:fill="auto"/>
            <w:noWrap/>
            <w:vAlign w:val="center"/>
            <w:hideMark/>
          </w:tcPr>
          <w:p w:rsidR="0054551A" w:rsidRPr="0061543D" w:rsidRDefault="0054551A" w:rsidP="004B5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</w:t>
            </w:r>
            <w:r w:rsidRPr="00615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 at least one quality domain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7.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51A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vAlign w:val="center"/>
          </w:tcPr>
          <w:p w:rsidR="0054551A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54551A" w:rsidRPr="0061543D" w:rsidTr="007760CF">
        <w:trPr>
          <w:trHeight w:val="315"/>
        </w:trPr>
        <w:tc>
          <w:tcPr>
            <w:tcW w:w="3109" w:type="pct"/>
            <w:shd w:val="clear" w:color="auto" w:fill="auto"/>
            <w:noWrap/>
            <w:vAlign w:val="center"/>
            <w:hideMark/>
          </w:tcPr>
          <w:p w:rsidR="0054551A" w:rsidRPr="0061543D" w:rsidRDefault="0054551A" w:rsidP="004B5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</w:t>
            </w:r>
            <w:r w:rsidRPr="00615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 at least two quality domains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51A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vAlign w:val="center"/>
          </w:tcPr>
          <w:p w:rsidR="0054551A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54551A" w:rsidRPr="0061543D" w:rsidTr="007760CF">
        <w:trPr>
          <w:trHeight w:val="300"/>
        </w:trPr>
        <w:tc>
          <w:tcPr>
            <w:tcW w:w="3109" w:type="pct"/>
            <w:shd w:val="clear" w:color="auto" w:fill="auto"/>
            <w:noWrap/>
            <w:vAlign w:val="center"/>
            <w:hideMark/>
          </w:tcPr>
          <w:p w:rsidR="0054551A" w:rsidRPr="0061543D" w:rsidRDefault="0054551A" w:rsidP="004B5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</w:t>
            </w:r>
            <w:r w:rsidRPr="00615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 all three quality domains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51A" w:rsidRPr="0061543D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51A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vAlign w:val="center"/>
          </w:tcPr>
          <w:p w:rsidR="0054551A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54551A" w:rsidRPr="0061543D" w:rsidTr="007760CF">
        <w:trPr>
          <w:trHeight w:val="300"/>
        </w:trPr>
        <w:tc>
          <w:tcPr>
            <w:tcW w:w="3109" w:type="pct"/>
            <w:shd w:val="clear" w:color="auto" w:fill="auto"/>
            <w:noWrap/>
            <w:vAlign w:val="center"/>
          </w:tcPr>
          <w:p w:rsidR="0054551A" w:rsidRDefault="0054551A" w:rsidP="004B5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Total number of studies where risk of bias assessment was possible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551A" w:rsidRPr="00183002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19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51A" w:rsidRPr="009B6DD4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B6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91.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51A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vAlign w:val="center"/>
          </w:tcPr>
          <w:p w:rsidR="0054551A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54551A" w:rsidRPr="0061543D" w:rsidTr="007760CF">
        <w:trPr>
          <w:trHeight w:val="300"/>
        </w:trPr>
        <w:tc>
          <w:tcPr>
            <w:tcW w:w="3109" w:type="pct"/>
            <w:shd w:val="clear" w:color="auto" w:fill="auto"/>
            <w:noWrap/>
            <w:vAlign w:val="center"/>
          </w:tcPr>
          <w:p w:rsidR="0054551A" w:rsidRDefault="0054551A" w:rsidP="004B59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70337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Tota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 xml:space="preserve"> number of studies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551A" w:rsidRPr="00183002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21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551A" w:rsidRPr="009B6DD4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B6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551A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54551A" w:rsidRDefault="0054551A" w:rsidP="004B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</w:tbl>
    <w:p w:rsidR="0054551A" w:rsidRPr="00355BAF" w:rsidRDefault="0054551A" w:rsidP="0054551A">
      <w:pPr>
        <w:spacing w:after="0" w:line="240" w:lineRule="auto"/>
        <w:ind w:left="86"/>
        <w:rPr>
          <w:rFonts w:ascii="Times New Roman" w:eastAsia="Times New Roman" w:hAnsi="Times New Roman" w:cs="Times New Roman"/>
          <w:color w:val="000000"/>
          <w:sz w:val="16"/>
          <w:szCs w:val="16"/>
          <w:lang w:eastAsia="en-CA"/>
        </w:rPr>
      </w:pPr>
      <w:r w:rsidRPr="00355BAF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eastAsia="en-CA"/>
        </w:rPr>
        <w:t>*</w:t>
      </w:r>
      <w:r w:rsidRPr="00355BAF">
        <w:rPr>
          <w:rFonts w:ascii="Times New Roman" w:eastAsia="Times New Roman" w:hAnsi="Times New Roman" w:cs="Times New Roman"/>
          <w:color w:val="000000"/>
          <w:sz w:val="16"/>
          <w:szCs w:val="16"/>
          <w:lang w:eastAsia="en-CA"/>
        </w:rPr>
        <w:t>Studies with missing information for any of the domains were classified as having unclear ROB for that specific domain.</w:t>
      </w:r>
    </w:p>
    <w:p w:rsidR="0054551A" w:rsidRPr="00355BAF" w:rsidRDefault="0054551A" w:rsidP="0054551A">
      <w:pPr>
        <w:spacing w:after="0" w:line="240" w:lineRule="auto"/>
        <w:ind w:left="86"/>
        <w:rPr>
          <w:rFonts w:ascii="Times New Roman" w:eastAsia="Times New Roman" w:hAnsi="Times New Roman" w:cs="Times New Roman"/>
          <w:color w:val="000000"/>
          <w:sz w:val="16"/>
          <w:szCs w:val="16"/>
          <w:lang w:eastAsia="en-CA"/>
        </w:rPr>
      </w:pPr>
      <w:r w:rsidRPr="00355BAF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eastAsia="en-CA"/>
        </w:rPr>
        <w:t>*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eastAsia="en-CA"/>
        </w:rPr>
        <w:t>*</w:t>
      </w:r>
      <w:r w:rsidRPr="00355BAF">
        <w:rPr>
          <w:rFonts w:ascii="Times New Roman" w:eastAsia="Times New Roman" w:hAnsi="Times New Roman" w:cs="Times New Roman"/>
          <w:color w:val="000000"/>
          <w:sz w:val="16"/>
          <w:szCs w:val="16"/>
          <w:lang w:eastAsia="en-CA"/>
        </w:rPr>
        <w:t>Studies extracted from regional databases with limited description of the sample not permitting the conduct of ROB assessment were classified as being of unknown quality.</w:t>
      </w:r>
    </w:p>
    <w:p w:rsidR="00A609FB" w:rsidRDefault="0054551A" w:rsidP="0054551A">
      <w:pPr>
        <w:spacing w:after="0" w:line="240" w:lineRule="auto"/>
        <w:ind w:left="86"/>
      </w:pPr>
      <w:r w:rsidRPr="00355BAF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eastAsia="en-CA"/>
        </w:rPr>
        <w:t>†</w:t>
      </w:r>
      <w:r w:rsidRPr="00355BAF">
        <w:rPr>
          <w:rFonts w:ascii="Times New Roman" w:eastAsia="Times New Roman" w:hAnsi="Times New Roman" w:cs="Times New Roman"/>
          <w:color w:val="000000"/>
          <w:sz w:val="16"/>
          <w:szCs w:val="16"/>
          <w:lang w:eastAsia="en-CA"/>
        </w:rPr>
        <w:t xml:space="preserve">The ROB assessment was performed for all HCV prevalence measures reported in Tables 2 and 3 in main article and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CA"/>
        </w:rPr>
        <w:t xml:space="preserve">S2 </w:t>
      </w:r>
      <w:r w:rsidRPr="00355BAF">
        <w:rPr>
          <w:rFonts w:ascii="Times New Roman" w:eastAsia="Times New Roman" w:hAnsi="Times New Roman" w:cs="Times New Roman"/>
          <w:color w:val="000000"/>
          <w:sz w:val="16"/>
          <w:szCs w:val="16"/>
          <w:lang w:eastAsia="en-CA"/>
        </w:rPr>
        <w:t>Table. This assessment excludes 37 studies where sample size was less than 50 participants.</w:t>
      </w:r>
    </w:p>
    <w:sectPr w:rsidR="00A609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D29"/>
    <w:rsid w:val="0012630B"/>
    <w:rsid w:val="00287C3F"/>
    <w:rsid w:val="004E3917"/>
    <w:rsid w:val="004F6243"/>
    <w:rsid w:val="00525CE6"/>
    <w:rsid w:val="0054551A"/>
    <w:rsid w:val="00553E19"/>
    <w:rsid w:val="00575D29"/>
    <w:rsid w:val="00576CF8"/>
    <w:rsid w:val="005B4242"/>
    <w:rsid w:val="00657137"/>
    <w:rsid w:val="007760CF"/>
    <w:rsid w:val="007A2E80"/>
    <w:rsid w:val="00801F81"/>
    <w:rsid w:val="008D3A3D"/>
    <w:rsid w:val="0092072C"/>
    <w:rsid w:val="00A609FB"/>
    <w:rsid w:val="00AB0B86"/>
    <w:rsid w:val="00BE5B24"/>
    <w:rsid w:val="00C15A71"/>
    <w:rsid w:val="00C53660"/>
    <w:rsid w:val="00CE2E21"/>
    <w:rsid w:val="00E47E4F"/>
    <w:rsid w:val="00E866B7"/>
    <w:rsid w:val="00FE6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CMC-Q</Company>
  <LinksUpToDate>false</LinksUpToDate>
  <CharactersWithSpaces>1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am S. Chemaitelly</dc:creator>
  <cp:lastModifiedBy>Hiam S. Chemaitelly</cp:lastModifiedBy>
  <cp:revision>4</cp:revision>
  <dcterms:created xsi:type="dcterms:W3CDTF">2015-07-15T13:12:00Z</dcterms:created>
  <dcterms:modified xsi:type="dcterms:W3CDTF">2015-07-26T11:24:00Z</dcterms:modified>
</cp:coreProperties>
</file>